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D343A" w14:textId="77777777" w:rsidR="00B6767E" w:rsidRPr="007609AC" w:rsidRDefault="00B6767E" w:rsidP="00B6767E">
      <w:pPr>
        <w:keepNext/>
        <w:keepLines/>
        <w:spacing w:before="40" w:after="120" w:line="240" w:lineRule="auto"/>
        <w:outlineLvl w:val="1"/>
        <w:rPr>
          <w:rFonts w:eastAsiaTheme="majorEastAsia" w:cstheme="majorBidi"/>
          <w:lang w:val="en-US"/>
        </w:rPr>
      </w:pPr>
      <w:bookmarkStart w:id="0" w:name="_Hlk90989744"/>
      <w:r w:rsidRPr="00B6767E">
        <w:rPr>
          <w:rFonts w:eastAsiaTheme="majorEastAsia" w:cstheme="majorBidi"/>
          <w:b/>
          <w:bCs/>
          <w:color w:val="000000" w:themeColor="text1"/>
          <w:lang w:val="en-US"/>
        </w:rPr>
        <w:t>Supplementary table 1.</w:t>
      </w:r>
      <w:r w:rsidRPr="00B6767E">
        <w:rPr>
          <w:rFonts w:eastAsiaTheme="majorEastAsia" w:cstheme="majorBidi"/>
          <w:color w:val="000000" w:themeColor="text1"/>
          <w:lang w:val="en-US"/>
        </w:rPr>
        <w:t xml:space="preserve"> Baseline </w:t>
      </w:r>
      <w:r w:rsidRPr="007609AC">
        <w:rPr>
          <w:rFonts w:eastAsiaTheme="majorEastAsia" w:cstheme="majorBidi"/>
          <w:lang w:val="en-US"/>
        </w:rPr>
        <w:t>characteristics of the study population (n= 111,208) per number of CHCs (no, one CHC or MM)</w:t>
      </w:r>
    </w:p>
    <w:tbl>
      <w:tblPr>
        <w:tblStyle w:val="Onopgemaaktetabel2"/>
        <w:tblW w:w="5198" w:type="pct"/>
        <w:tblLook w:val="06A0" w:firstRow="1" w:lastRow="0" w:firstColumn="1" w:lastColumn="0" w:noHBand="1" w:noVBand="1"/>
      </w:tblPr>
      <w:tblGrid>
        <w:gridCol w:w="2719"/>
        <w:gridCol w:w="1404"/>
        <w:gridCol w:w="829"/>
        <w:gridCol w:w="1329"/>
        <w:gridCol w:w="874"/>
        <w:gridCol w:w="1332"/>
        <w:gridCol w:w="896"/>
      </w:tblGrid>
      <w:tr w:rsidR="007609AC" w:rsidRPr="007609AC" w14:paraId="7CB70583" w14:textId="77777777" w:rsidTr="00773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26296240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CAAE82D" w14:textId="77777777" w:rsidR="00B6767E" w:rsidRPr="007609AC" w:rsidRDefault="00B6767E" w:rsidP="006A0797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No CHC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399BF4B" w14:textId="77777777" w:rsidR="00B6767E" w:rsidRPr="007609AC" w:rsidRDefault="00B6767E" w:rsidP="006A0797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96C90" w14:textId="2F2C2895" w:rsidR="00B6767E" w:rsidRPr="007609AC" w:rsidRDefault="00B6767E" w:rsidP="006A0797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09AC">
              <w:t>One</w:t>
            </w:r>
            <w:proofErr w:type="spellEnd"/>
            <w:r w:rsidRPr="007609AC">
              <w:t xml:space="preserve"> CHC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F069386" w14:textId="77777777" w:rsidR="00B6767E" w:rsidRPr="007609AC" w:rsidRDefault="00B6767E" w:rsidP="006A0797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MM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A5652E6" w14:textId="77777777" w:rsidR="00B6767E" w:rsidRPr="007609AC" w:rsidRDefault="00B6767E" w:rsidP="006A0797">
            <w:pPr>
              <w:spacing w:before="24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609AC" w:rsidRPr="007609AC" w14:paraId="4D12D918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tcBorders>
              <w:top w:val="single" w:sz="4" w:space="0" w:color="auto"/>
              <w:bottom w:val="single" w:sz="4" w:space="0" w:color="auto"/>
            </w:tcBorders>
          </w:tcPr>
          <w:p w14:paraId="145B6921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</w:rPr>
            </w:pPr>
            <w:proofErr w:type="spellStart"/>
            <w:r w:rsidRPr="007609AC">
              <w:rPr>
                <w:b w:val="0"/>
                <w:bCs w:val="0"/>
              </w:rPr>
              <w:t>Characteristic</w:t>
            </w:r>
            <w:proofErr w:type="spellEnd"/>
            <w:r w:rsidRPr="007609AC">
              <w:rPr>
                <w:b w:val="0"/>
                <w:bCs w:val="0"/>
              </w:rPr>
              <w:tab/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69223829" w14:textId="77777777" w:rsidR="00A91D68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an (SD), </w:t>
            </w:r>
          </w:p>
          <w:p w14:paraId="11DCD841" w14:textId="1D769441" w:rsidR="00B6767E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dian (IQR) or </w:t>
            </w:r>
            <w:r w:rsidR="00B6767E" w:rsidRPr="007609AC">
              <w:rPr>
                <w:lang w:val="en-US"/>
              </w:rPr>
              <w:t>%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6060F11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66280E3E" w14:textId="77777777" w:rsidR="0042325A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an (SD), </w:t>
            </w:r>
          </w:p>
          <w:p w14:paraId="020E7B32" w14:textId="344292FC" w:rsidR="00B6767E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dian (IQR) or </w:t>
            </w:r>
            <w:r w:rsidR="00B6767E" w:rsidRPr="007609AC">
              <w:rPr>
                <w:lang w:val="en-US"/>
              </w:rPr>
              <w:t>%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098CD3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1B2E4EA8" w14:textId="77777777" w:rsidR="0042325A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an (SD), </w:t>
            </w:r>
          </w:p>
          <w:p w14:paraId="010646C0" w14:textId="790D9E64" w:rsidR="00B6767E" w:rsidRPr="007609AC" w:rsidRDefault="0042325A" w:rsidP="0042325A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09AC">
              <w:rPr>
                <w:lang w:val="en-US"/>
              </w:rPr>
              <w:t xml:space="preserve">median (IQR) or </w:t>
            </w:r>
            <w:r w:rsidR="00B6767E" w:rsidRPr="007609AC">
              <w:rPr>
                <w:lang w:val="en-US"/>
              </w:rPr>
              <w:t>%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68D4F6F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n</w:t>
            </w:r>
          </w:p>
        </w:tc>
      </w:tr>
      <w:tr w:rsidR="007609AC" w:rsidRPr="007609AC" w14:paraId="39D08D39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  <w:tcBorders>
              <w:top w:val="single" w:sz="4" w:space="0" w:color="auto"/>
            </w:tcBorders>
          </w:tcPr>
          <w:p w14:paraId="671F53B2" w14:textId="77777777" w:rsidR="00B6767E" w:rsidRPr="007609AC" w:rsidRDefault="00B6767E" w:rsidP="006A0797">
            <w:pPr>
              <w:spacing w:before="240"/>
              <w:contextualSpacing/>
            </w:pPr>
            <w:r w:rsidRPr="007609AC">
              <w:t>Age (</w:t>
            </w:r>
            <w:proofErr w:type="spellStart"/>
            <w:r w:rsidRPr="007609AC">
              <w:t>years</w:t>
            </w:r>
            <w:proofErr w:type="spellEnd"/>
            <w:r w:rsidRPr="007609AC">
              <w:t xml:space="preserve">), </w:t>
            </w:r>
            <w:proofErr w:type="spellStart"/>
            <w:r w:rsidRPr="007609AC">
              <w:t>mean</w:t>
            </w:r>
            <w:proofErr w:type="spellEnd"/>
            <w:r w:rsidRPr="007609AC">
              <w:t xml:space="preserve"> (SD)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</w:tcBorders>
          </w:tcPr>
          <w:p w14:paraId="37DAB5A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1.6 (9.5)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</w:tcBorders>
          </w:tcPr>
          <w:p w14:paraId="5C78517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6.8 (8.5)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</w:tcBorders>
          </w:tcPr>
          <w:p w14:paraId="0ED91A3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0.0 (7.3)</w:t>
            </w:r>
          </w:p>
        </w:tc>
      </w:tr>
      <w:tr w:rsidR="007609AC" w:rsidRPr="007609AC" w14:paraId="3C731104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10C68F3D" w14:textId="71AB066D" w:rsidR="00B6767E" w:rsidRPr="007609AC" w:rsidRDefault="00B6767E" w:rsidP="006A0797">
            <w:pPr>
              <w:spacing w:before="240"/>
              <w:contextualSpacing/>
            </w:pPr>
            <w:r w:rsidRPr="007609AC">
              <w:t xml:space="preserve">Age </w:t>
            </w:r>
            <w:proofErr w:type="spellStart"/>
            <w:r w:rsidRPr="007609AC">
              <w:t>groups</w:t>
            </w:r>
            <w:proofErr w:type="spellEnd"/>
            <w:r w:rsidRPr="007609AC">
              <w:t xml:space="preserve"> (</w:t>
            </w:r>
            <w:proofErr w:type="spellStart"/>
            <w:r w:rsidRPr="007609AC">
              <w:t>years</w:t>
            </w:r>
            <w:proofErr w:type="spellEnd"/>
            <w:r w:rsidRPr="007609AC">
              <w:t>)</w:t>
            </w:r>
            <w:r w:rsidR="0042325A" w:rsidRPr="007609AC">
              <w:t>, (%)</w:t>
            </w:r>
          </w:p>
          <w:p w14:paraId="2C71CE3C" w14:textId="77777777" w:rsidR="00B6767E" w:rsidRPr="007609AC" w:rsidRDefault="00B6767E" w:rsidP="006A0797">
            <w:pPr>
              <w:spacing w:before="240"/>
              <w:ind w:left="1"/>
              <w:contextualSpacing/>
            </w:pPr>
            <w:r w:rsidRPr="007609AC">
              <w:rPr>
                <w:b w:val="0"/>
                <w:bCs w:val="0"/>
              </w:rPr>
              <w:t>18-34</w:t>
            </w:r>
            <w:r w:rsidRPr="007609AC">
              <w:rPr>
                <w:b w:val="0"/>
                <w:bCs w:val="0"/>
              </w:rPr>
              <w:br/>
              <w:t>35-49</w:t>
            </w:r>
            <w:r w:rsidRPr="007609AC">
              <w:rPr>
                <w:b w:val="0"/>
                <w:bCs w:val="0"/>
              </w:rPr>
              <w:br/>
              <w:t>50-64</w:t>
            </w:r>
          </w:p>
        </w:tc>
        <w:tc>
          <w:tcPr>
            <w:tcW w:w="764" w:type="pct"/>
          </w:tcPr>
          <w:p w14:paraId="25019AAE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97D89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4.9</w:t>
            </w:r>
          </w:p>
          <w:p w14:paraId="615D928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4.6</w:t>
            </w:r>
          </w:p>
          <w:p w14:paraId="5DCAB47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0.5</w:t>
            </w:r>
          </w:p>
        </w:tc>
        <w:tc>
          <w:tcPr>
            <w:tcW w:w="348" w:type="pct"/>
          </w:tcPr>
          <w:p w14:paraId="447ACD6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27499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4,851</w:t>
            </w:r>
          </w:p>
          <w:p w14:paraId="1C3E861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4,492</w:t>
            </w:r>
          </w:p>
          <w:p w14:paraId="25AAD33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0,398</w:t>
            </w:r>
          </w:p>
        </w:tc>
        <w:tc>
          <w:tcPr>
            <w:tcW w:w="724" w:type="pct"/>
          </w:tcPr>
          <w:p w14:paraId="2576651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10D0F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.7</w:t>
            </w:r>
          </w:p>
          <w:p w14:paraId="022E452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5.4</w:t>
            </w:r>
          </w:p>
          <w:p w14:paraId="441F37A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5.9</w:t>
            </w:r>
          </w:p>
        </w:tc>
        <w:tc>
          <w:tcPr>
            <w:tcW w:w="481" w:type="pct"/>
          </w:tcPr>
          <w:p w14:paraId="7CA665F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A1DDD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921</w:t>
            </w:r>
          </w:p>
          <w:p w14:paraId="5AC759CA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,800</w:t>
            </w:r>
          </w:p>
          <w:p w14:paraId="2CCC836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,759</w:t>
            </w:r>
          </w:p>
        </w:tc>
        <w:tc>
          <w:tcPr>
            <w:tcW w:w="725" w:type="pct"/>
          </w:tcPr>
          <w:p w14:paraId="3CDB062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86DA6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.0</w:t>
            </w:r>
          </w:p>
          <w:p w14:paraId="0576A1E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7.9</w:t>
            </w:r>
          </w:p>
          <w:p w14:paraId="332CE82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0.1</w:t>
            </w:r>
          </w:p>
        </w:tc>
        <w:tc>
          <w:tcPr>
            <w:tcW w:w="493" w:type="pct"/>
          </w:tcPr>
          <w:p w14:paraId="5CD277C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4A112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0</w:t>
            </w:r>
          </w:p>
          <w:p w14:paraId="61816C7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77</w:t>
            </w:r>
          </w:p>
          <w:p w14:paraId="3D2B2D3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99</w:t>
            </w:r>
          </w:p>
        </w:tc>
      </w:tr>
      <w:tr w:rsidR="007609AC" w:rsidRPr="007609AC" w14:paraId="19EB7073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2560A577" w14:textId="49227351" w:rsidR="00B6767E" w:rsidRPr="007609AC" w:rsidRDefault="00B6767E" w:rsidP="006A0797">
            <w:pPr>
              <w:spacing w:before="240"/>
              <w:contextualSpacing/>
            </w:pPr>
            <w:r w:rsidRPr="007609AC">
              <w:t>Gender</w:t>
            </w:r>
            <w:r w:rsidR="0042325A" w:rsidRPr="007609AC">
              <w:t>, (%)</w:t>
            </w:r>
          </w:p>
          <w:p w14:paraId="07B88600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</w:rPr>
            </w:pPr>
            <w:proofErr w:type="spellStart"/>
            <w:r w:rsidRPr="007609AC">
              <w:rPr>
                <w:b w:val="0"/>
                <w:bCs w:val="0"/>
              </w:rPr>
              <w:t>Female</w:t>
            </w:r>
            <w:proofErr w:type="spellEnd"/>
          </w:p>
          <w:p w14:paraId="4CF95137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</w:rPr>
            </w:pPr>
            <w:r w:rsidRPr="007609AC">
              <w:rPr>
                <w:b w:val="0"/>
                <w:bCs w:val="0"/>
              </w:rPr>
              <w:t>Male</w:t>
            </w:r>
          </w:p>
        </w:tc>
        <w:tc>
          <w:tcPr>
            <w:tcW w:w="764" w:type="pct"/>
          </w:tcPr>
          <w:p w14:paraId="13AD930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4EF656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6.6</w:t>
            </w:r>
          </w:p>
          <w:p w14:paraId="6F1176F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3.4</w:t>
            </w:r>
          </w:p>
        </w:tc>
        <w:tc>
          <w:tcPr>
            <w:tcW w:w="348" w:type="pct"/>
          </w:tcPr>
          <w:p w14:paraId="0C0E6A3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00E146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6,487</w:t>
            </w:r>
          </w:p>
          <w:p w14:paraId="57318B6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3,254</w:t>
            </w:r>
          </w:p>
        </w:tc>
        <w:tc>
          <w:tcPr>
            <w:tcW w:w="724" w:type="pct"/>
          </w:tcPr>
          <w:p w14:paraId="22BD11E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63D86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5.6</w:t>
            </w:r>
          </w:p>
          <w:p w14:paraId="7372B8D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4.4</w:t>
            </w:r>
          </w:p>
        </w:tc>
        <w:tc>
          <w:tcPr>
            <w:tcW w:w="481" w:type="pct"/>
          </w:tcPr>
          <w:p w14:paraId="1329275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D7AA9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,825</w:t>
            </w:r>
          </w:p>
          <w:p w14:paraId="68B86F9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,646</w:t>
            </w:r>
          </w:p>
        </w:tc>
        <w:tc>
          <w:tcPr>
            <w:tcW w:w="725" w:type="pct"/>
          </w:tcPr>
          <w:p w14:paraId="069D128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DC7A6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1.1</w:t>
            </w:r>
          </w:p>
          <w:p w14:paraId="6F5034C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8.9</w:t>
            </w:r>
          </w:p>
        </w:tc>
        <w:tc>
          <w:tcPr>
            <w:tcW w:w="493" w:type="pct"/>
          </w:tcPr>
          <w:p w14:paraId="7304B59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B6536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09</w:t>
            </w:r>
          </w:p>
          <w:p w14:paraId="6BAAFE5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87</w:t>
            </w:r>
          </w:p>
        </w:tc>
      </w:tr>
      <w:tr w:rsidR="007609AC" w:rsidRPr="007609AC" w14:paraId="3E698560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7845AB8A" w14:textId="49AEBDAC" w:rsidR="00B6767E" w:rsidRPr="007609AC" w:rsidRDefault="00B6767E" w:rsidP="006A0797">
            <w:pPr>
              <w:spacing w:before="240"/>
              <w:contextualSpacing/>
              <w:rPr>
                <w:lang w:val="en-US"/>
              </w:rPr>
            </w:pPr>
            <w:r w:rsidRPr="007609AC">
              <w:rPr>
                <w:lang w:val="en-US"/>
              </w:rPr>
              <w:t>Marital status</w:t>
            </w:r>
            <w:r w:rsidR="0042325A" w:rsidRPr="007609AC">
              <w:rPr>
                <w:lang w:val="en-US"/>
              </w:rPr>
              <w:t>, (%)</w:t>
            </w:r>
          </w:p>
          <w:p w14:paraId="23D2BD14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 xml:space="preserve">Have a partner </w:t>
            </w:r>
            <w:r w:rsidRPr="007609AC">
              <w:rPr>
                <w:b w:val="0"/>
                <w:bCs w:val="0"/>
                <w:lang w:val="en-US"/>
              </w:rPr>
              <w:br/>
              <w:t>Not having a partner</w:t>
            </w:r>
          </w:p>
        </w:tc>
        <w:tc>
          <w:tcPr>
            <w:tcW w:w="764" w:type="pct"/>
          </w:tcPr>
          <w:p w14:paraId="66AC6A2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F7040D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8.6</w:t>
            </w:r>
          </w:p>
          <w:p w14:paraId="1075461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.4</w:t>
            </w:r>
          </w:p>
        </w:tc>
        <w:tc>
          <w:tcPr>
            <w:tcW w:w="348" w:type="pct"/>
          </w:tcPr>
          <w:p w14:paraId="7E0D9D5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B590D8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,268</w:t>
            </w:r>
          </w:p>
          <w:p w14:paraId="526903D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7,436</w:t>
            </w:r>
          </w:p>
        </w:tc>
        <w:tc>
          <w:tcPr>
            <w:tcW w:w="724" w:type="pct"/>
          </w:tcPr>
          <w:p w14:paraId="21C4CBB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C8BE7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6.3</w:t>
            </w:r>
          </w:p>
          <w:p w14:paraId="513FCCE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3.7</w:t>
            </w:r>
          </w:p>
        </w:tc>
        <w:tc>
          <w:tcPr>
            <w:tcW w:w="481" w:type="pct"/>
          </w:tcPr>
          <w:p w14:paraId="17A45C1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6D8B3E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,935</w:t>
            </w:r>
          </w:p>
          <w:p w14:paraId="6083756E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415</w:t>
            </w:r>
          </w:p>
        </w:tc>
        <w:tc>
          <w:tcPr>
            <w:tcW w:w="725" w:type="pct"/>
          </w:tcPr>
          <w:p w14:paraId="2E3CE7B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192EAEA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8.2</w:t>
            </w:r>
          </w:p>
          <w:p w14:paraId="2C4B081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.8</w:t>
            </w:r>
          </w:p>
        </w:tc>
        <w:tc>
          <w:tcPr>
            <w:tcW w:w="493" w:type="pct"/>
          </w:tcPr>
          <w:p w14:paraId="5583638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C8D285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865</w:t>
            </w:r>
          </w:p>
          <w:p w14:paraId="3E50D78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6</w:t>
            </w:r>
          </w:p>
        </w:tc>
      </w:tr>
      <w:tr w:rsidR="007609AC" w:rsidRPr="007609AC" w14:paraId="7ECCA814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712E8F36" w14:textId="4FAF41C1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lang w:val="en-US"/>
              </w:rPr>
              <w:t>Educational level</w:t>
            </w:r>
            <w:r w:rsidR="0042325A" w:rsidRPr="007609AC">
              <w:rPr>
                <w:lang w:val="en-US"/>
              </w:rPr>
              <w:t>, (%)</w:t>
            </w:r>
            <w:r w:rsidRPr="007609AC">
              <w:rPr>
                <w:b w:val="0"/>
                <w:bCs w:val="0"/>
                <w:lang w:val="en-US"/>
              </w:rPr>
              <w:br/>
              <w:t>Low</w:t>
            </w:r>
            <w:r w:rsidRPr="007609AC">
              <w:rPr>
                <w:b w:val="0"/>
                <w:bCs w:val="0"/>
                <w:lang w:val="en-US"/>
              </w:rPr>
              <w:br/>
              <w:t>Intermediate</w:t>
            </w:r>
          </w:p>
          <w:p w14:paraId="2238F491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High</w:t>
            </w:r>
          </w:p>
          <w:p w14:paraId="7E0B3284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Other</w:t>
            </w:r>
          </w:p>
        </w:tc>
        <w:tc>
          <w:tcPr>
            <w:tcW w:w="764" w:type="pct"/>
          </w:tcPr>
          <w:p w14:paraId="0E9DFBF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D8496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2.2</w:t>
            </w:r>
          </w:p>
          <w:p w14:paraId="4D8525B3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1.4</w:t>
            </w:r>
          </w:p>
          <w:p w14:paraId="080414B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5.0</w:t>
            </w:r>
          </w:p>
          <w:p w14:paraId="1F9BEF1A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.5</w:t>
            </w:r>
          </w:p>
        </w:tc>
        <w:tc>
          <w:tcPr>
            <w:tcW w:w="348" w:type="pct"/>
          </w:tcPr>
          <w:p w14:paraId="3C306F8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330833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2,002</w:t>
            </w:r>
          </w:p>
          <w:p w14:paraId="25CE5FE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1,075</w:t>
            </w:r>
          </w:p>
          <w:p w14:paraId="7942C0F0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4,776</w:t>
            </w:r>
          </w:p>
          <w:p w14:paraId="10F0C01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473</w:t>
            </w:r>
          </w:p>
        </w:tc>
        <w:tc>
          <w:tcPr>
            <w:tcW w:w="724" w:type="pct"/>
          </w:tcPr>
          <w:p w14:paraId="7F05BA1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C0399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6.0</w:t>
            </w:r>
          </w:p>
          <w:p w14:paraId="7E6DB21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9.4</w:t>
            </w:r>
          </w:p>
          <w:p w14:paraId="5156EA1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2.9</w:t>
            </w:r>
          </w:p>
          <w:p w14:paraId="0E5F290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.7</w:t>
            </w:r>
          </w:p>
        </w:tc>
        <w:tc>
          <w:tcPr>
            <w:tcW w:w="481" w:type="pct"/>
          </w:tcPr>
          <w:p w14:paraId="73B5E5F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44B25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,759</w:t>
            </w:r>
          </w:p>
          <w:p w14:paraId="7A7B6E1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,105</w:t>
            </w:r>
          </w:p>
          <w:p w14:paraId="6C3ADC5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,386</w:t>
            </w:r>
          </w:p>
          <w:p w14:paraId="2924D99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79</w:t>
            </w:r>
          </w:p>
        </w:tc>
        <w:tc>
          <w:tcPr>
            <w:tcW w:w="725" w:type="pct"/>
          </w:tcPr>
          <w:p w14:paraId="05BC4EC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427B2E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9.7</w:t>
            </w:r>
          </w:p>
          <w:p w14:paraId="220692F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4.7</w:t>
            </w:r>
          </w:p>
          <w:p w14:paraId="714017A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3.4</w:t>
            </w:r>
          </w:p>
          <w:p w14:paraId="42D7E49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.1</w:t>
            </w:r>
          </w:p>
        </w:tc>
        <w:tc>
          <w:tcPr>
            <w:tcW w:w="493" w:type="pct"/>
          </w:tcPr>
          <w:p w14:paraId="6F6951F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7B4EA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94</w:t>
            </w:r>
          </w:p>
          <w:p w14:paraId="3384F3F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54</w:t>
            </w:r>
          </w:p>
          <w:p w14:paraId="0E905DBE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33</w:t>
            </w:r>
          </w:p>
          <w:p w14:paraId="5369040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1</w:t>
            </w:r>
          </w:p>
        </w:tc>
      </w:tr>
      <w:tr w:rsidR="007609AC" w:rsidRPr="007609AC" w14:paraId="6FA0C41A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71082AC4" w14:textId="358D654C" w:rsidR="00B6767E" w:rsidRPr="007609AC" w:rsidRDefault="0042325A" w:rsidP="006A0797">
            <w:pPr>
              <w:spacing w:before="240"/>
              <w:contextualSpacing/>
              <w:rPr>
                <w:lang w:val="en-US"/>
              </w:rPr>
            </w:pPr>
            <w:r w:rsidRPr="007609AC">
              <w:rPr>
                <w:lang w:val="en-US"/>
              </w:rPr>
              <w:t>Specific CHC, (%)</w:t>
            </w:r>
          </w:p>
          <w:p w14:paraId="615D9D5C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Cardiovascular diseases</w:t>
            </w:r>
          </w:p>
          <w:p w14:paraId="5F6AAB83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COPD</w:t>
            </w:r>
          </w:p>
          <w:p w14:paraId="1A42994F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Depression</w:t>
            </w:r>
            <w:r w:rsidRPr="007609AC">
              <w:rPr>
                <w:b w:val="0"/>
                <w:bCs w:val="0"/>
                <w:lang w:val="en-US"/>
              </w:rPr>
              <w:br/>
              <w:t>Rheumatoid arthritis</w:t>
            </w:r>
          </w:p>
          <w:p w14:paraId="08002194" w14:textId="77777777" w:rsidR="00B6767E" w:rsidRPr="007609AC" w:rsidRDefault="00B6767E" w:rsidP="006A0797">
            <w:pPr>
              <w:spacing w:before="240"/>
              <w:contextualSpacing/>
              <w:rPr>
                <w:b w:val="0"/>
                <w:bCs w:val="0"/>
              </w:rPr>
            </w:pPr>
            <w:r w:rsidRPr="007609AC">
              <w:rPr>
                <w:b w:val="0"/>
                <w:bCs w:val="0"/>
              </w:rPr>
              <w:t>Type 2 diabetes</w:t>
            </w:r>
          </w:p>
        </w:tc>
        <w:tc>
          <w:tcPr>
            <w:tcW w:w="764" w:type="pct"/>
          </w:tcPr>
          <w:p w14:paraId="0814CEE3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48" w:type="pct"/>
          </w:tcPr>
          <w:p w14:paraId="21517CB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pct"/>
          </w:tcPr>
          <w:p w14:paraId="4E2A05F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33C93F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9.9</w:t>
            </w:r>
          </w:p>
          <w:p w14:paraId="06BC3AA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8.9</w:t>
            </w:r>
          </w:p>
          <w:p w14:paraId="7E23A894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3.3</w:t>
            </w:r>
          </w:p>
          <w:p w14:paraId="39073CA3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2.1</w:t>
            </w:r>
          </w:p>
          <w:p w14:paraId="65AE114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5.8</w:t>
            </w:r>
          </w:p>
        </w:tc>
        <w:tc>
          <w:tcPr>
            <w:tcW w:w="481" w:type="pct"/>
          </w:tcPr>
          <w:p w14:paraId="61D8D4DC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6AEB7D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034</w:t>
            </w:r>
          </w:p>
          <w:p w14:paraId="5ED90601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,068</w:t>
            </w:r>
          </w:p>
          <w:p w14:paraId="46C84E4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,444</w:t>
            </w:r>
          </w:p>
          <w:p w14:paraId="0D6F9B3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271</w:t>
            </w:r>
          </w:p>
          <w:p w14:paraId="0DA240E9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654</w:t>
            </w:r>
          </w:p>
        </w:tc>
        <w:tc>
          <w:tcPr>
            <w:tcW w:w="725" w:type="pct"/>
          </w:tcPr>
          <w:p w14:paraId="24A0D967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C1051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4.0</w:t>
            </w:r>
          </w:p>
          <w:p w14:paraId="0CECC71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8.4</w:t>
            </w:r>
          </w:p>
          <w:p w14:paraId="729F0D6E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7.2</w:t>
            </w:r>
          </w:p>
          <w:p w14:paraId="5AD31EC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3.9</w:t>
            </w:r>
          </w:p>
          <w:p w14:paraId="704FE498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6.9</w:t>
            </w:r>
          </w:p>
        </w:tc>
        <w:tc>
          <w:tcPr>
            <w:tcW w:w="493" w:type="pct"/>
          </w:tcPr>
          <w:p w14:paraId="44019F8B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5268F2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39</w:t>
            </w:r>
          </w:p>
          <w:p w14:paraId="2D90D066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82</w:t>
            </w:r>
          </w:p>
          <w:p w14:paraId="2797B3A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71</w:t>
            </w:r>
          </w:p>
          <w:p w14:paraId="01D38B93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38</w:t>
            </w:r>
          </w:p>
          <w:p w14:paraId="2B9E3695" w14:textId="77777777" w:rsidR="00B6767E" w:rsidRPr="007609AC" w:rsidRDefault="00B6767E" w:rsidP="006A0797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67</w:t>
            </w:r>
          </w:p>
        </w:tc>
      </w:tr>
      <w:tr w:rsidR="007609AC" w:rsidRPr="007609AC" w14:paraId="2CC09970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6EFEED37" w14:textId="0C73D1C1" w:rsidR="00A91D68" w:rsidRPr="007609AC" w:rsidRDefault="00A91D68" w:rsidP="00A91D68">
            <w:pPr>
              <w:spacing w:before="240"/>
              <w:contextualSpacing/>
              <w:rPr>
                <w:lang w:val="en-US"/>
              </w:rPr>
            </w:pPr>
            <w:r w:rsidRPr="007609AC">
              <w:rPr>
                <w:lang w:val="en-US"/>
              </w:rPr>
              <w:t>Exit from paid employment, (%)</w:t>
            </w:r>
          </w:p>
          <w:p w14:paraId="44DF4AF8" w14:textId="77777777" w:rsidR="00A91D68" w:rsidRPr="007609AC" w:rsidRDefault="00A91D68" w:rsidP="00A91D68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Disability benefits</w:t>
            </w:r>
          </w:p>
          <w:p w14:paraId="454BECD4" w14:textId="36AE6C31" w:rsidR="00A91D68" w:rsidRPr="007609AC" w:rsidRDefault="00A91D68" w:rsidP="00A91D68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Unemployment benefit</w:t>
            </w:r>
            <w:r w:rsidR="008476B0" w:rsidRPr="007609AC">
              <w:rPr>
                <w:b w:val="0"/>
                <w:bCs w:val="0"/>
                <w:lang w:val="en-US"/>
              </w:rPr>
              <w:t>s</w:t>
            </w:r>
          </w:p>
          <w:p w14:paraId="0CC9479A" w14:textId="77777777" w:rsidR="00A91D68" w:rsidRPr="007609AC" w:rsidRDefault="00A91D68" w:rsidP="00A91D68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Early retirement benefits</w:t>
            </w:r>
          </w:p>
          <w:p w14:paraId="20CC9678" w14:textId="77777777" w:rsidR="00A91D68" w:rsidRPr="007609AC" w:rsidRDefault="00A91D68" w:rsidP="00A91D68">
            <w:pPr>
              <w:spacing w:before="240"/>
              <w:contextualSpacing/>
              <w:rPr>
                <w:b w:val="0"/>
                <w:bCs w:val="0"/>
                <w:lang w:val="en-US"/>
              </w:rPr>
            </w:pPr>
            <w:r w:rsidRPr="007609AC">
              <w:rPr>
                <w:b w:val="0"/>
                <w:bCs w:val="0"/>
                <w:lang w:val="en-US"/>
              </w:rPr>
              <w:t>Economically inactive</w:t>
            </w:r>
          </w:p>
        </w:tc>
        <w:tc>
          <w:tcPr>
            <w:tcW w:w="764" w:type="pct"/>
          </w:tcPr>
          <w:p w14:paraId="63B543EC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BFB95C4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.0</w:t>
            </w:r>
          </w:p>
          <w:p w14:paraId="3DAD62A9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.9</w:t>
            </w:r>
          </w:p>
          <w:p w14:paraId="3FAEBACC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.1</w:t>
            </w:r>
          </w:p>
          <w:p w14:paraId="2D40EFF0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.3</w:t>
            </w:r>
          </w:p>
        </w:tc>
        <w:tc>
          <w:tcPr>
            <w:tcW w:w="348" w:type="pct"/>
          </w:tcPr>
          <w:p w14:paraId="2F419D22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35FE1E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993</w:t>
            </w:r>
          </w:p>
          <w:p w14:paraId="4962736E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,888</w:t>
            </w:r>
          </w:p>
          <w:p w14:paraId="60F31515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,132</w:t>
            </w:r>
          </w:p>
          <w:p w14:paraId="687CBA77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,295</w:t>
            </w:r>
          </w:p>
        </w:tc>
        <w:tc>
          <w:tcPr>
            <w:tcW w:w="724" w:type="pct"/>
          </w:tcPr>
          <w:p w14:paraId="140A6064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D20AB26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.8</w:t>
            </w:r>
          </w:p>
          <w:p w14:paraId="1952D44E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5.6</w:t>
            </w:r>
          </w:p>
          <w:p w14:paraId="19A785C9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.6</w:t>
            </w:r>
          </w:p>
          <w:p w14:paraId="4AC43481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5.8</w:t>
            </w:r>
          </w:p>
        </w:tc>
        <w:tc>
          <w:tcPr>
            <w:tcW w:w="481" w:type="pct"/>
          </w:tcPr>
          <w:p w14:paraId="641F1373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3A13C6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99</w:t>
            </w:r>
          </w:p>
          <w:p w14:paraId="2A15431C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,638</w:t>
            </w:r>
          </w:p>
          <w:p w14:paraId="0CBC5B26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77</w:t>
            </w:r>
          </w:p>
          <w:p w14:paraId="31016958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610</w:t>
            </w:r>
          </w:p>
        </w:tc>
        <w:tc>
          <w:tcPr>
            <w:tcW w:w="725" w:type="pct"/>
          </w:tcPr>
          <w:p w14:paraId="1E3312B6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619D5F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.1</w:t>
            </w:r>
          </w:p>
          <w:p w14:paraId="43DF0367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4.5</w:t>
            </w:r>
          </w:p>
          <w:p w14:paraId="5D92619B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.9</w:t>
            </w:r>
          </w:p>
          <w:p w14:paraId="53B75352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6.4</w:t>
            </w:r>
          </w:p>
        </w:tc>
        <w:tc>
          <w:tcPr>
            <w:tcW w:w="493" w:type="pct"/>
          </w:tcPr>
          <w:p w14:paraId="3B044CBA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00508A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11</w:t>
            </w:r>
          </w:p>
          <w:p w14:paraId="3A1E9739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144</w:t>
            </w:r>
          </w:p>
          <w:p w14:paraId="429C3E6C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49</w:t>
            </w:r>
          </w:p>
          <w:p w14:paraId="7F139178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64</w:t>
            </w:r>
          </w:p>
        </w:tc>
      </w:tr>
      <w:tr w:rsidR="007609AC" w:rsidRPr="007609AC" w14:paraId="2914E7D4" w14:textId="77777777" w:rsidTr="00773A8E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73CB2671" w14:textId="0914D452" w:rsidR="00A91D68" w:rsidRPr="007609AC" w:rsidRDefault="00A91D68" w:rsidP="00A91D68">
            <w:pPr>
              <w:spacing w:before="240"/>
              <w:contextualSpacing/>
              <w:rPr>
                <w:lang w:val="en-US"/>
              </w:rPr>
            </w:pPr>
            <w:r w:rsidRPr="007609AC">
              <w:rPr>
                <w:lang w:val="en-US"/>
              </w:rPr>
              <w:t>Total exit from paid employment, (%)</w:t>
            </w:r>
          </w:p>
        </w:tc>
        <w:tc>
          <w:tcPr>
            <w:tcW w:w="764" w:type="pct"/>
          </w:tcPr>
          <w:p w14:paraId="538EA533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1.4</w:t>
            </w:r>
          </w:p>
        </w:tc>
        <w:tc>
          <w:tcPr>
            <w:tcW w:w="348" w:type="pct"/>
          </w:tcPr>
          <w:p w14:paraId="226481F3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21,308</w:t>
            </w:r>
          </w:p>
        </w:tc>
        <w:tc>
          <w:tcPr>
            <w:tcW w:w="724" w:type="pct"/>
          </w:tcPr>
          <w:p w14:paraId="04DA1AC0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0.8</w:t>
            </w:r>
          </w:p>
        </w:tc>
        <w:tc>
          <w:tcPr>
            <w:tcW w:w="481" w:type="pct"/>
          </w:tcPr>
          <w:p w14:paraId="3E40F890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,224</w:t>
            </w:r>
          </w:p>
        </w:tc>
        <w:tc>
          <w:tcPr>
            <w:tcW w:w="725" w:type="pct"/>
          </w:tcPr>
          <w:p w14:paraId="5D8C8AB8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6.9</w:t>
            </w:r>
          </w:p>
        </w:tc>
        <w:tc>
          <w:tcPr>
            <w:tcW w:w="493" w:type="pct"/>
          </w:tcPr>
          <w:p w14:paraId="73B2AFF3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368</w:t>
            </w:r>
          </w:p>
        </w:tc>
      </w:tr>
      <w:tr w:rsidR="007609AC" w:rsidRPr="007609AC" w14:paraId="265B1AA7" w14:textId="77777777" w:rsidTr="00773A8E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pct"/>
          </w:tcPr>
          <w:p w14:paraId="220E6EE2" w14:textId="77777777" w:rsidR="00A91D68" w:rsidRPr="007609AC" w:rsidRDefault="00A91D68" w:rsidP="00A91D68">
            <w:pPr>
              <w:tabs>
                <w:tab w:val="left" w:pos="1426"/>
              </w:tabs>
              <w:spacing w:before="240"/>
              <w:contextualSpacing/>
              <w:rPr>
                <w:lang w:val="en-US"/>
              </w:rPr>
            </w:pPr>
            <w:r w:rsidRPr="007609AC">
              <w:rPr>
                <w:lang w:val="en-US"/>
              </w:rPr>
              <w:t>Time at risk (months), median (IQR)</w:t>
            </w:r>
          </w:p>
        </w:tc>
        <w:tc>
          <w:tcPr>
            <w:tcW w:w="1112" w:type="pct"/>
            <w:gridSpan w:val="2"/>
          </w:tcPr>
          <w:p w14:paraId="1EC096CA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77 (64, 92)</w:t>
            </w:r>
          </w:p>
        </w:tc>
        <w:tc>
          <w:tcPr>
            <w:tcW w:w="1205" w:type="pct"/>
            <w:gridSpan w:val="2"/>
          </w:tcPr>
          <w:p w14:paraId="5D65902F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75 (47, 92)</w:t>
            </w:r>
          </w:p>
        </w:tc>
        <w:tc>
          <w:tcPr>
            <w:tcW w:w="1218" w:type="pct"/>
            <w:gridSpan w:val="2"/>
          </w:tcPr>
          <w:p w14:paraId="1C593BE2" w14:textId="77777777" w:rsidR="00A91D68" w:rsidRPr="007609AC" w:rsidRDefault="00A91D68" w:rsidP="00A91D68">
            <w:pPr>
              <w:spacing w:before="2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09AC">
              <w:t>69 (30, 87)</w:t>
            </w:r>
          </w:p>
        </w:tc>
      </w:tr>
    </w:tbl>
    <w:p w14:paraId="101A526F" w14:textId="42CF5449" w:rsidR="00B6767E" w:rsidRPr="007609AC" w:rsidRDefault="00B6767E" w:rsidP="00B6767E">
      <w:pPr>
        <w:spacing w:before="120" w:after="120" w:line="240" w:lineRule="auto"/>
        <w:ind w:right="1673"/>
        <w:rPr>
          <w:lang w:val="en-US"/>
        </w:rPr>
      </w:pPr>
      <w:r w:rsidRPr="007609AC">
        <w:rPr>
          <w:rFonts w:eastAsiaTheme="minorEastAsia" w:cs="Times New Roman"/>
          <w:lang w:val="en-US"/>
        </w:rPr>
        <w:t>Notes: SD – standard deviation;</w:t>
      </w:r>
      <w:r w:rsidR="00A91D68" w:rsidRPr="007609AC">
        <w:rPr>
          <w:rFonts w:eastAsiaTheme="minorEastAsia" w:cs="Times New Roman"/>
          <w:lang w:val="en-US"/>
        </w:rPr>
        <w:t xml:space="preserve"> C</w:t>
      </w:r>
      <w:r w:rsidRPr="007609AC">
        <w:rPr>
          <w:rFonts w:eastAsiaTheme="minorEastAsia" w:cs="Times New Roman"/>
          <w:lang w:val="en-US"/>
        </w:rPr>
        <w:t>HC – chronic health condition; COPD – chronic obstructive pulmonary disease; IQR – interquartile range; MM - multimorbidity.</w:t>
      </w:r>
      <w:r w:rsidRPr="007609AC">
        <w:rPr>
          <w:lang w:val="en-US"/>
        </w:rPr>
        <w:t xml:space="preserve"> </w:t>
      </w:r>
    </w:p>
    <w:p w14:paraId="579C7FBC" w14:textId="77777777" w:rsidR="00B6767E" w:rsidRPr="007609AC" w:rsidRDefault="00B6767E">
      <w:pPr>
        <w:rPr>
          <w:b/>
          <w:lang w:val="en-US"/>
        </w:rPr>
      </w:pPr>
    </w:p>
    <w:p w14:paraId="29902BA4" w14:textId="77777777" w:rsidR="00B6767E" w:rsidRPr="007609AC" w:rsidRDefault="00B6767E">
      <w:pPr>
        <w:rPr>
          <w:b/>
          <w:lang w:val="en-US"/>
        </w:rPr>
      </w:pPr>
      <w:r w:rsidRPr="007609AC">
        <w:rPr>
          <w:b/>
          <w:lang w:val="en-US"/>
        </w:rPr>
        <w:br w:type="page"/>
      </w:r>
    </w:p>
    <w:p w14:paraId="27412428" w14:textId="77777777" w:rsidR="004F160A" w:rsidRPr="007609AC" w:rsidRDefault="004F160A">
      <w:pPr>
        <w:rPr>
          <w:b/>
          <w:lang w:val="en-US"/>
        </w:rPr>
        <w:sectPr w:rsidR="004F160A" w:rsidRPr="007609AC" w:rsidSect="008476B0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5C936AF" w14:textId="4BC2BDF0" w:rsidR="000C7C92" w:rsidRPr="007609AC" w:rsidRDefault="000C7C92" w:rsidP="000C7C92">
      <w:pPr>
        <w:rPr>
          <w:lang w:val="en-US"/>
        </w:rPr>
      </w:pPr>
      <w:r w:rsidRPr="007609AC">
        <w:rPr>
          <w:b/>
          <w:lang w:val="en-US"/>
        </w:rPr>
        <w:lastRenderedPageBreak/>
        <w:t>Supplementary table 2.</w:t>
      </w:r>
      <w:r w:rsidRPr="007609AC">
        <w:rPr>
          <w:lang w:val="en-US"/>
        </w:rPr>
        <w:t xml:space="preserve"> The impact of specific CHCs on early exit from paid employment compared to having no </w:t>
      </w:r>
      <w:r w:rsidR="00773A8E" w:rsidRPr="007609AC">
        <w:rPr>
          <w:lang w:val="en-US"/>
        </w:rPr>
        <w:t>CHC.</w:t>
      </w:r>
    </w:p>
    <w:tbl>
      <w:tblPr>
        <w:tblStyle w:val="Tabelraster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8"/>
        <w:gridCol w:w="2035"/>
        <w:gridCol w:w="2377"/>
        <w:gridCol w:w="2377"/>
      </w:tblGrid>
      <w:tr w:rsidR="007609AC" w:rsidRPr="007609AC" w14:paraId="112CD5FD" w14:textId="77777777" w:rsidTr="00463E0E">
        <w:trPr>
          <w:trHeight w:val="267"/>
        </w:trPr>
        <w:tc>
          <w:tcPr>
            <w:tcW w:w="2228" w:type="dxa"/>
            <w:tcBorders>
              <w:bottom w:val="nil"/>
            </w:tcBorders>
          </w:tcPr>
          <w:p w14:paraId="634382A8" w14:textId="77777777" w:rsidR="000C7C92" w:rsidRPr="007609AC" w:rsidRDefault="000C7C92" w:rsidP="00463E0E">
            <w:pPr>
              <w:rPr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2FF851E1" w14:textId="77777777" w:rsidR="000C7C92" w:rsidRPr="007609AC" w:rsidRDefault="000C7C92" w:rsidP="00463E0E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1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6469FF53" w14:textId="77777777" w:rsidR="000C7C92" w:rsidRPr="007609AC" w:rsidRDefault="000C7C92" w:rsidP="00463E0E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2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51750425" w14:textId="77777777" w:rsidR="000C7C92" w:rsidRPr="007609AC" w:rsidRDefault="000C7C92" w:rsidP="00463E0E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3</w:t>
            </w:r>
          </w:p>
        </w:tc>
      </w:tr>
      <w:tr w:rsidR="007609AC" w:rsidRPr="007609AC" w14:paraId="3ADF64FB" w14:textId="77777777" w:rsidTr="00463E0E">
        <w:trPr>
          <w:trHeight w:val="267"/>
        </w:trPr>
        <w:tc>
          <w:tcPr>
            <w:tcW w:w="2228" w:type="dxa"/>
            <w:tcBorders>
              <w:top w:val="nil"/>
              <w:bottom w:val="single" w:sz="4" w:space="0" w:color="auto"/>
            </w:tcBorders>
          </w:tcPr>
          <w:p w14:paraId="0019F686" w14:textId="77777777" w:rsidR="000C7C92" w:rsidRPr="007609AC" w:rsidRDefault="000C7C92" w:rsidP="00463E0E">
            <w:pPr>
              <w:rPr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7F131B36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1B07F117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1AB8B408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</w:tr>
      <w:tr w:rsidR="007609AC" w:rsidRPr="007609AC" w14:paraId="2F1E9185" w14:textId="77777777" w:rsidTr="00463E0E">
        <w:trPr>
          <w:trHeight w:val="267"/>
        </w:trPr>
        <w:tc>
          <w:tcPr>
            <w:tcW w:w="2228" w:type="dxa"/>
            <w:tcBorders>
              <w:top w:val="single" w:sz="4" w:space="0" w:color="auto"/>
            </w:tcBorders>
          </w:tcPr>
          <w:p w14:paraId="2731D55D" w14:textId="3C938BA4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 xml:space="preserve">No disease </w:t>
            </w:r>
            <w:r w:rsidR="00773A8E" w:rsidRPr="007609AC">
              <w:rPr>
                <w:lang w:val="en-US"/>
              </w:rPr>
              <w:t>(n=99,741)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3DD32501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683F777F" w14:textId="77777777" w:rsidR="000C7C92" w:rsidRPr="007609AC" w:rsidRDefault="000C7C92" w:rsidP="00463E0E">
            <w:r w:rsidRPr="007609AC">
              <w:t>1.00 (ref)</w:t>
            </w:r>
          </w:p>
        </w:tc>
        <w:tc>
          <w:tcPr>
            <w:tcW w:w="2377" w:type="dxa"/>
            <w:tcBorders>
              <w:top w:val="single" w:sz="4" w:space="0" w:color="auto"/>
            </w:tcBorders>
          </w:tcPr>
          <w:p w14:paraId="65D81EB2" w14:textId="77777777" w:rsidR="000C7C92" w:rsidRPr="007609AC" w:rsidRDefault="000C7C92" w:rsidP="00463E0E">
            <w:r w:rsidRPr="007609AC">
              <w:t>1.00 (ref)</w:t>
            </w:r>
          </w:p>
        </w:tc>
      </w:tr>
      <w:tr w:rsidR="007609AC" w:rsidRPr="007609AC" w14:paraId="0A384037" w14:textId="77777777" w:rsidTr="00463E0E">
        <w:trPr>
          <w:trHeight w:val="253"/>
        </w:trPr>
        <w:tc>
          <w:tcPr>
            <w:tcW w:w="2228" w:type="dxa"/>
          </w:tcPr>
          <w:p w14:paraId="42C162A6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CVD (n=1,373)</w:t>
            </w:r>
          </w:p>
        </w:tc>
        <w:tc>
          <w:tcPr>
            <w:tcW w:w="2035" w:type="dxa"/>
          </w:tcPr>
          <w:p w14:paraId="0FF25126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82 (1.66; 1.99)</w:t>
            </w:r>
          </w:p>
        </w:tc>
        <w:tc>
          <w:tcPr>
            <w:tcW w:w="2377" w:type="dxa"/>
          </w:tcPr>
          <w:p w14:paraId="5E1FE649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57 (1.43; 1.72)</w:t>
            </w:r>
          </w:p>
        </w:tc>
        <w:tc>
          <w:tcPr>
            <w:tcW w:w="2377" w:type="dxa"/>
          </w:tcPr>
          <w:p w14:paraId="08D2634D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53 (1.38; 1.70)</w:t>
            </w:r>
          </w:p>
        </w:tc>
      </w:tr>
      <w:tr w:rsidR="007609AC" w:rsidRPr="007609AC" w14:paraId="59C9FFC8" w14:textId="77777777" w:rsidTr="00463E0E">
        <w:trPr>
          <w:trHeight w:val="253"/>
        </w:trPr>
        <w:tc>
          <w:tcPr>
            <w:tcW w:w="2228" w:type="dxa"/>
          </w:tcPr>
          <w:p w14:paraId="2B043D26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COPD (n=4,650)</w:t>
            </w:r>
          </w:p>
        </w:tc>
        <w:tc>
          <w:tcPr>
            <w:tcW w:w="2035" w:type="dxa"/>
          </w:tcPr>
          <w:p w14:paraId="5CAA9300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28 (1.21; 1.35)</w:t>
            </w:r>
          </w:p>
        </w:tc>
        <w:tc>
          <w:tcPr>
            <w:tcW w:w="2377" w:type="dxa"/>
          </w:tcPr>
          <w:p w14:paraId="16D649AF" w14:textId="77777777" w:rsidR="000C7C92" w:rsidRPr="007609AC" w:rsidRDefault="000C7C92" w:rsidP="00463E0E">
            <w:r w:rsidRPr="007609AC">
              <w:rPr>
                <w:lang w:val="en-US"/>
              </w:rPr>
              <w:t>1.17 (1.11; 1.24)</w:t>
            </w:r>
          </w:p>
        </w:tc>
        <w:tc>
          <w:tcPr>
            <w:tcW w:w="2377" w:type="dxa"/>
          </w:tcPr>
          <w:p w14:paraId="35D57A85" w14:textId="77777777" w:rsidR="000C7C92" w:rsidRPr="007609AC" w:rsidRDefault="000C7C92" w:rsidP="00463E0E">
            <w:r w:rsidRPr="007609AC">
              <w:t>1.14 (1.07; 1.22)</w:t>
            </w:r>
          </w:p>
        </w:tc>
      </w:tr>
      <w:tr w:rsidR="007609AC" w:rsidRPr="007609AC" w14:paraId="4B3F8CF8" w14:textId="77777777" w:rsidTr="00463E0E">
        <w:trPr>
          <w:trHeight w:val="267"/>
        </w:trPr>
        <w:tc>
          <w:tcPr>
            <w:tcW w:w="2228" w:type="dxa"/>
          </w:tcPr>
          <w:p w14:paraId="35666FBA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Depression (n=2,815)</w:t>
            </w:r>
          </w:p>
        </w:tc>
        <w:tc>
          <w:tcPr>
            <w:tcW w:w="2035" w:type="dxa"/>
          </w:tcPr>
          <w:p w14:paraId="35D904C5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2.09 (1.97; 2.22)</w:t>
            </w:r>
          </w:p>
        </w:tc>
        <w:tc>
          <w:tcPr>
            <w:tcW w:w="2377" w:type="dxa"/>
          </w:tcPr>
          <w:p w14:paraId="6198B702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86 (1.75; 1.98)</w:t>
            </w:r>
          </w:p>
        </w:tc>
        <w:tc>
          <w:tcPr>
            <w:tcW w:w="2377" w:type="dxa"/>
          </w:tcPr>
          <w:p w14:paraId="3AB19F78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71 (1.59; 1.83)</w:t>
            </w:r>
          </w:p>
        </w:tc>
      </w:tr>
      <w:tr w:rsidR="007609AC" w:rsidRPr="007609AC" w14:paraId="40819B15" w14:textId="77777777" w:rsidTr="00463E0E">
        <w:trPr>
          <w:trHeight w:val="267"/>
        </w:trPr>
        <w:tc>
          <w:tcPr>
            <w:tcW w:w="2228" w:type="dxa"/>
          </w:tcPr>
          <w:p w14:paraId="600FDFC8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RA (n=1,609)</w:t>
            </w:r>
          </w:p>
        </w:tc>
        <w:tc>
          <w:tcPr>
            <w:tcW w:w="2035" w:type="dxa"/>
          </w:tcPr>
          <w:p w14:paraId="5C08E5C1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63 (1.50; 1.78)</w:t>
            </w:r>
          </w:p>
        </w:tc>
        <w:tc>
          <w:tcPr>
            <w:tcW w:w="2377" w:type="dxa"/>
          </w:tcPr>
          <w:p w14:paraId="5C62FEBE" w14:textId="77777777" w:rsidR="000C7C92" w:rsidRPr="007609AC" w:rsidRDefault="000C7C92" w:rsidP="00463E0E">
            <w:r w:rsidRPr="007609AC">
              <w:t>1.43 (1.31; 1.57)</w:t>
            </w:r>
          </w:p>
        </w:tc>
        <w:tc>
          <w:tcPr>
            <w:tcW w:w="2377" w:type="dxa"/>
          </w:tcPr>
          <w:p w14:paraId="5CD3B2DC" w14:textId="77777777" w:rsidR="000C7C92" w:rsidRPr="007609AC" w:rsidRDefault="000C7C92" w:rsidP="00463E0E">
            <w:r w:rsidRPr="007609AC">
              <w:t>1.36 (1.23; 1.50)</w:t>
            </w:r>
          </w:p>
        </w:tc>
      </w:tr>
      <w:tr w:rsidR="007609AC" w:rsidRPr="007609AC" w14:paraId="04A1FB6E" w14:textId="77777777" w:rsidTr="00463E0E">
        <w:trPr>
          <w:trHeight w:val="267"/>
        </w:trPr>
        <w:tc>
          <w:tcPr>
            <w:tcW w:w="2228" w:type="dxa"/>
          </w:tcPr>
          <w:p w14:paraId="47274374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T2DM (n=2,121)</w:t>
            </w:r>
          </w:p>
        </w:tc>
        <w:tc>
          <w:tcPr>
            <w:tcW w:w="2035" w:type="dxa"/>
          </w:tcPr>
          <w:p w14:paraId="48539647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62 (1.50; 1.75)</w:t>
            </w:r>
          </w:p>
        </w:tc>
        <w:tc>
          <w:tcPr>
            <w:tcW w:w="2377" w:type="dxa"/>
          </w:tcPr>
          <w:p w14:paraId="49B8F32A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41 (1.30; 1.52)</w:t>
            </w:r>
          </w:p>
        </w:tc>
        <w:tc>
          <w:tcPr>
            <w:tcW w:w="2377" w:type="dxa"/>
          </w:tcPr>
          <w:p w14:paraId="57557623" w14:textId="77777777" w:rsidR="000C7C92" w:rsidRPr="007609AC" w:rsidRDefault="000C7C92" w:rsidP="00463E0E">
            <w:pPr>
              <w:rPr>
                <w:lang w:val="en-US"/>
              </w:rPr>
            </w:pPr>
            <w:r w:rsidRPr="007609AC">
              <w:rPr>
                <w:lang w:val="en-US"/>
              </w:rPr>
              <w:t>1.37 (1.26; 1.50)</w:t>
            </w:r>
          </w:p>
        </w:tc>
      </w:tr>
    </w:tbl>
    <w:p w14:paraId="55374EDA" w14:textId="425D992F" w:rsidR="000C7C92" w:rsidRPr="007609AC" w:rsidRDefault="000C7C92" w:rsidP="000C7C92">
      <w:pPr>
        <w:rPr>
          <w:lang w:val="en-US"/>
        </w:rPr>
      </w:pPr>
      <w:r w:rsidRPr="007609AC">
        <w:rPr>
          <w:lang w:val="en-US"/>
        </w:rPr>
        <w:t xml:space="preserve">Notes: CVD – cardiovascular disease; COPD – chronic obstructive pulmonary disease; RA – rheumatoid arthritis; T2DM – type 2 diabetes mellitus; HR, hazard ratio; CHC, chronic health condition; </w:t>
      </w:r>
      <w:r w:rsidR="009045B4" w:rsidRPr="007609AC">
        <w:rPr>
          <w:iCs/>
          <w:lang w:val="en-US"/>
        </w:rPr>
        <w:t xml:space="preserve">Model 1 is not adjusted for covariates, model 2 is </w:t>
      </w:r>
      <w:r w:rsidR="009045B4" w:rsidRPr="007609AC">
        <w:rPr>
          <w:lang w:val="en-US"/>
        </w:rPr>
        <w:t>adjusted for age, gender, marital status and educational level, and model 3 is additionally adjusted for physical activity, smoking, BMI, working hours and type of work</w:t>
      </w:r>
      <w:r w:rsidR="009045B4" w:rsidRPr="007609AC">
        <w:rPr>
          <w:iCs/>
          <w:lang w:val="en-US"/>
        </w:rPr>
        <w:t>.</w:t>
      </w:r>
    </w:p>
    <w:p w14:paraId="76E3A1F5" w14:textId="77777777" w:rsidR="000C7C92" w:rsidRPr="007609AC" w:rsidRDefault="000C7C92">
      <w:pPr>
        <w:rPr>
          <w:b/>
          <w:lang w:val="en-US"/>
        </w:rPr>
      </w:pPr>
      <w:r w:rsidRPr="007609AC">
        <w:rPr>
          <w:b/>
          <w:lang w:val="en-US"/>
        </w:rPr>
        <w:br w:type="page"/>
      </w:r>
    </w:p>
    <w:p w14:paraId="098EF662" w14:textId="458A0F7D" w:rsidR="00374DFD" w:rsidRPr="007609AC" w:rsidRDefault="00374DFD">
      <w:pPr>
        <w:rPr>
          <w:lang w:val="en-US"/>
        </w:rPr>
      </w:pPr>
      <w:r w:rsidRPr="007609AC">
        <w:rPr>
          <w:b/>
          <w:lang w:val="en-US"/>
        </w:rPr>
        <w:lastRenderedPageBreak/>
        <w:t xml:space="preserve">Supplementary table </w:t>
      </w:r>
      <w:r w:rsidR="000C7C92" w:rsidRPr="007609AC">
        <w:rPr>
          <w:b/>
          <w:lang w:val="en-US"/>
        </w:rPr>
        <w:t>3</w:t>
      </w:r>
      <w:r w:rsidRPr="007609AC">
        <w:rPr>
          <w:b/>
          <w:lang w:val="en-US"/>
        </w:rPr>
        <w:t xml:space="preserve">. </w:t>
      </w:r>
      <w:r w:rsidRPr="007609AC">
        <w:rPr>
          <w:lang w:val="en-US"/>
        </w:rPr>
        <w:t>Effect of multimorbidity on exit from paid employment when compared to no CHC or one CHC</w:t>
      </w:r>
      <w:r w:rsidR="00FB1FAF" w:rsidRPr="007609AC">
        <w:rPr>
          <w:lang w:val="en-US"/>
        </w:rPr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060"/>
        <w:gridCol w:w="2060"/>
        <w:gridCol w:w="2060"/>
      </w:tblGrid>
      <w:tr w:rsidR="007609AC" w:rsidRPr="007609AC" w14:paraId="14114A4A" w14:textId="77777777" w:rsidTr="00727F27">
        <w:trPr>
          <w:trHeight w:val="258"/>
        </w:trPr>
        <w:tc>
          <w:tcPr>
            <w:tcW w:w="2769" w:type="dxa"/>
            <w:tcBorders>
              <w:top w:val="single" w:sz="4" w:space="0" w:color="auto"/>
            </w:tcBorders>
          </w:tcPr>
          <w:p w14:paraId="4C8ED53C" w14:textId="77777777" w:rsidR="00727F27" w:rsidRPr="007609AC" w:rsidRDefault="00727F27">
            <w:pPr>
              <w:rPr>
                <w:b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1E972B27" w14:textId="77777777" w:rsidR="00727F27" w:rsidRPr="007609AC" w:rsidRDefault="00727F27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1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85F2E2B" w14:textId="77777777" w:rsidR="00727F27" w:rsidRPr="007609AC" w:rsidRDefault="00727F27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2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667AE788" w14:textId="77777777" w:rsidR="00727F27" w:rsidRPr="007609AC" w:rsidRDefault="00727F27">
            <w:pPr>
              <w:rPr>
                <w:b/>
                <w:lang w:val="en-US"/>
              </w:rPr>
            </w:pPr>
            <w:r w:rsidRPr="007609AC">
              <w:rPr>
                <w:b/>
                <w:lang w:val="en-US"/>
              </w:rPr>
              <w:t>Model 3</w:t>
            </w:r>
          </w:p>
        </w:tc>
      </w:tr>
      <w:tr w:rsidR="007609AC" w:rsidRPr="007609AC" w14:paraId="6BD52B1B" w14:textId="77777777" w:rsidTr="00727F27">
        <w:trPr>
          <w:trHeight w:val="244"/>
        </w:trPr>
        <w:tc>
          <w:tcPr>
            <w:tcW w:w="2769" w:type="dxa"/>
            <w:tcBorders>
              <w:bottom w:val="single" w:sz="4" w:space="0" w:color="auto"/>
            </w:tcBorders>
          </w:tcPr>
          <w:p w14:paraId="765BB25A" w14:textId="77777777" w:rsidR="00727F27" w:rsidRPr="007609AC" w:rsidRDefault="00727F27" w:rsidP="00374DFD">
            <w:pPr>
              <w:rPr>
                <w:b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36D60CC0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4CB3E483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C52495C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</w:tr>
      <w:tr w:rsidR="007609AC" w:rsidRPr="007609AC" w14:paraId="4941C75E" w14:textId="77777777" w:rsidTr="00727F27">
        <w:trPr>
          <w:trHeight w:val="258"/>
        </w:trPr>
        <w:tc>
          <w:tcPr>
            <w:tcW w:w="2769" w:type="dxa"/>
            <w:tcBorders>
              <w:top w:val="single" w:sz="4" w:space="0" w:color="auto"/>
            </w:tcBorders>
          </w:tcPr>
          <w:p w14:paraId="6BE39F18" w14:textId="2C3BD520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No CHC</w:t>
            </w:r>
            <w:r w:rsidR="00186A66" w:rsidRPr="007609AC">
              <w:rPr>
                <w:lang w:val="en-US"/>
              </w:rPr>
              <w:t xml:space="preserve"> (n=</w:t>
            </w:r>
            <w:r w:rsidR="00FB1FAF" w:rsidRPr="007609AC">
              <w:rPr>
                <w:lang w:val="en-US"/>
              </w:rPr>
              <w:t>99,741</w:t>
            </w:r>
            <w:r w:rsidR="00186A66" w:rsidRPr="007609AC">
              <w:rPr>
                <w:lang w:val="en-US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65B5854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95844B0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5A4FFA4A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</w:tr>
      <w:tr w:rsidR="007609AC" w:rsidRPr="007609AC" w14:paraId="4405BFDE" w14:textId="77777777" w:rsidTr="00727F27">
        <w:trPr>
          <w:trHeight w:val="244"/>
        </w:trPr>
        <w:tc>
          <w:tcPr>
            <w:tcW w:w="2769" w:type="dxa"/>
          </w:tcPr>
          <w:p w14:paraId="7B8A3CDB" w14:textId="77777777" w:rsidR="00727F27" w:rsidRPr="007609AC" w:rsidRDefault="00727F27" w:rsidP="00656100">
            <w:pPr>
              <w:rPr>
                <w:lang w:val="en-US"/>
              </w:rPr>
            </w:pPr>
            <w:r w:rsidRPr="007609AC">
              <w:rPr>
                <w:lang w:val="en-US"/>
              </w:rPr>
              <w:t>Multimorbidity</w:t>
            </w:r>
            <w:r w:rsidR="00656100" w:rsidRPr="007609AC">
              <w:rPr>
                <w:lang w:val="en-US"/>
              </w:rPr>
              <w:t xml:space="preserve">  (n=996)</w:t>
            </w:r>
          </w:p>
        </w:tc>
        <w:tc>
          <w:tcPr>
            <w:tcW w:w="2060" w:type="dxa"/>
          </w:tcPr>
          <w:p w14:paraId="014DAA5A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2.01 (1.81; 2.23)</w:t>
            </w:r>
          </w:p>
        </w:tc>
        <w:tc>
          <w:tcPr>
            <w:tcW w:w="2060" w:type="dxa"/>
          </w:tcPr>
          <w:p w14:paraId="1B8CFDDD" w14:textId="77777777" w:rsidR="00727F27" w:rsidRPr="007609AC" w:rsidRDefault="00FC741A" w:rsidP="00FC741A">
            <w:pPr>
              <w:rPr>
                <w:lang w:val="en-US"/>
              </w:rPr>
            </w:pPr>
            <w:r w:rsidRPr="007609AC">
              <w:rPr>
                <w:lang w:val="en-US"/>
              </w:rPr>
              <w:t>1.66 (1.50</w:t>
            </w:r>
            <w:r w:rsidR="00727F27" w:rsidRPr="007609AC">
              <w:rPr>
                <w:lang w:val="en-US"/>
              </w:rPr>
              <w:t>; 1.8</w:t>
            </w:r>
            <w:r w:rsidRPr="007609AC">
              <w:rPr>
                <w:lang w:val="en-US"/>
              </w:rPr>
              <w:t>5</w:t>
            </w:r>
            <w:r w:rsidR="00727F27" w:rsidRPr="007609AC">
              <w:rPr>
                <w:lang w:val="en-US"/>
              </w:rPr>
              <w:t>)</w:t>
            </w:r>
          </w:p>
        </w:tc>
        <w:tc>
          <w:tcPr>
            <w:tcW w:w="2060" w:type="dxa"/>
          </w:tcPr>
          <w:p w14:paraId="0AF3BF7C" w14:textId="77777777" w:rsidR="00727F27" w:rsidRPr="007609AC" w:rsidRDefault="00FC741A" w:rsidP="00EF51BC">
            <w:pPr>
              <w:rPr>
                <w:lang w:val="en-US"/>
              </w:rPr>
            </w:pPr>
            <w:r w:rsidRPr="007609AC">
              <w:rPr>
                <w:lang w:val="en-US"/>
              </w:rPr>
              <w:t>1.52 (1.3</w:t>
            </w:r>
            <w:r w:rsidR="00EF51BC" w:rsidRPr="007609AC">
              <w:rPr>
                <w:lang w:val="en-US"/>
              </w:rPr>
              <w:t>5; 1.71</w:t>
            </w:r>
            <w:r w:rsidR="00727F27" w:rsidRPr="007609AC">
              <w:rPr>
                <w:lang w:val="en-US"/>
              </w:rPr>
              <w:t>)</w:t>
            </w:r>
          </w:p>
        </w:tc>
      </w:tr>
      <w:tr w:rsidR="007609AC" w:rsidRPr="007609AC" w14:paraId="2276D501" w14:textId="77777777" w:rsidTr="00727F27">
        <w:trPr>
          <w:trHeight w:val="258"/>
        </w:trPr>
        <w:tc>
          <w:tcPr>
            <w:tcW w:w="2769" w:type="dxa"/>
          </w:tcPr>
          <w:p w14:paraId="2B9E723E" w14:textId="77777777" w:rsidR="00727F27" w:rsidRPr="007609AC" w:rsidRDefault="00727F27" w:rsidP="00374DFD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7891745C" w14:textId="77777777" w:rsidR="00727F27" w:rsidRPr="007609AC" w:rsidRDefault="00727F27" w:rsidP="00374DFD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7F29E454" w14:textId="77777777" w:rsidR="00727F27" w:rsidRPr="007609AC" w:rsidRDefault="00727F27" w:rsidP="00374DFD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052974E9" w14:textId="77777777" w:rsidR="00727F27" w:rsidRPr="007609AC" w:rsidRDefault="00727F27" w:rsidP="00374DFD">
            <w:pPr>
              <w:rPr>
                <w:lang w:val="en-US"/>
              </w:rPr>
            </w:pPr>
          </w:p>
        </w:tc>
      </w:tr>
      <w:tr w:rsidR="007609AC" w:rsidRPr="007609AC" w14:paraId="10984C34" w14:textId="77777777" w:rsidTr="00727F27">
        <w:trPr>
          <w:trHeight w:val="244"/>
        </w:trPr>
        <w:tc>
          <w:tcPr>
            <w:tcW w:w="2769" w:type="dxa"/>
          </w:tcPr>
          <w:p w14:paraId="43D65058" w14:textId="17C90BD2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One CHC</w:t>
            </w:r>
            <w:r w:rsidR="00186A66" w:rsidRPr="007609AC">
              <w:rPr>
                <w:lang w:val="en-US"/>
              </w:rPr>
              <w:t xml:space="preserve"> (n=</w:t>
            </w:r>
            <w:r w:rsidR="003466B4" w:rsidRPr="007609AC">
              <w:rPr>
                <w:lang w:val="en-US"/>
              </w:rPr>
              <w:t>10,471</w:t>
            </w:r>
            <w:r w:rsidR="00186A66" w:rsidRPr="007609AC">
              <w:rPr>
                <w:lang w:val="en-US"/>
              </w:rPr>
              <w:t>)</w:t>
            </w:r>
          </w:p>
        </w:tc>
        <w:tc>
          <w:tcPr>
            <w:tcW w:w="2060" w:type="dxa"/>
          </w:tcPr>
          <w:p w14:paraId="0FD516AA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</w:tcPr>
          <w:p w14:paraId="7CD3314D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</w:tcPr>
          <w:p w14:paraId="4D1743FE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</w:tr>
      <w:tr w:rsidR="007609AC" w:rsidRPr="007609AC" w14:paraId="03F63702" w14:textId="77777777" w:rsidTr="00727F27">
        <w:trPr>
          <w:trHeight w:val="258"/>
        </w:trPr>
        <w:tc>
          <w:tcPr>
            <w:tcW w:w="2769" w:type="dxa"/>
            <w:tcBorders>
              <w:bottom w:val="single" w:sz="4" w:space="0" w:color="auto"/>
            </w:tcBorders>
          </w:tcPr>
          <w:p w14:paraId="3DB03411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Multimorbidity</w:t>
            </w:r>
            <w:r w:rsidR="00656100" w:rsidRPr="007609AC">
              <w:rPr>
                <w:lang w:val="en-US"/>
              </w:rPr>
              <w:t xml:space="preserve"> (n=996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BCA4D77" w14:textId="77777777" w:rsidR="00727F27" w:rsidRPr="007609AC" w:rsidRDefault="00727F27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32 (1.18; 1.46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0B0A872E" w14:textId="77777777" w:rsidR="00727F27" w:rsidRPr="007609AC" w:rsidRDefault="00EF51BC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20 (1.08; 1.34</w:t>
            </w:r>
            <w:r w:rsidR="00727F27" w:rsidRPr="007609AC">
              <w:rPr>
                <w:lang w:val="en-US"/>
              </w:rPr>
              <w:t>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DF0A4FD" w14:textId="77777777" w:rsidR="00727F27" w:rsidRPr="007609AC" w:rsidRDefault="00EF51BC" w:rsidP="00374DFD">
            <w:pPr>
              <w:rPr>
                <w:lang w:val="en-US"/>
              </w:rPr>
            </w:pPr>
            <w:r w:rsidRPr="007609AC">
              <w:rPr>
                <w:lang w:val="en-US"/>
              </w:rPr>
              <w:t>1.14 (1.01; 1.28</w:t>
            </w:r>
            <w:r w:rsidR="00727F27" w:rsidRPr="007609AC">
              <w:rPr>
                <w:lang w:val="en-US"/>
              </w:rPr>
              <w:t>)</w:t>
            </w:r>
          </w:p>
        </w:tc>
      </w:tr>
    </w:tbl>
    <w:p w14:paraId="17A90AF1" w14:textId="561171C7" w:rsidR="00291B17" w:rsidRPr="007609AC" w:rsidRDefault="00727F27">
      <w:pPr>
        <w:rPr>
          <w:lang w:val="en-US"/>
        </w:rPr>
      </w:pPr>
      <w:r w:rsidRPr="007609AC">
        <w:rPr>
          <w:lang w:val="en-US"/>
        </w:rPr>
        <w:t xml:space="preserve">Notes: HR, hazard ratio; CHC, </w:t>
      </w:r>
      <w:r w:rsidR="00745D60" w:rsidRPr="007609AC">
        <w:rPr>
          <w:lang w:val="en-US"/>
        </w:rPr>
        <w:t>chronic</w:t>
      </w:r>
      <w:r w:rsidRPr="007609AC">
        <w:rPr>
          <w:lang w:val="en-US"/>
        </w:rPr>
        <w:t xml:space="preserve"> health condition; MM, multimorbidity; </w:t>
      </w:r>
      <w:r w:rsidR="009045B4" w:rsidRPr="007609AC">
        <w:rPr>
          <w:iCs/>
          <w:lang w:val="en-US"/>
        </w:rPr>
        <w:t xml:space="preserve">Model 1 is not adjusted for covariates, model 2 is </w:t>
      </w:r>
      <w:r w:rsidR="009045B4" w:rsidRPr="007609AC">
        <w:rPr>
          <w:lang w:val="en-US"/>
        </w:rPr>
        <w:t>adjusted for age, gender, marital status and educational level, and model 3 is additionally adjusted for physical activity, smoking, BMI, working hours and type of work</w:t>
      </w:r>
      <w:r w:rsidR="009045B4" w:rsidRPr="007609AC">
        <w:rPr>
          <w:iCs/>
          <w:lang w:val="en-US"/>
        </w:rPr>
        <w:t>.</w:t>
      </w:r>
    </w:p>
    <w:bookmarkEnd w:id="0"/>
    <w:p w14:paraId="4B157067" w14:textId="77777777" w:rsidR="0003393D" w:rsidRPr="007609AC" w:rsidRDefault="0003393D">
      <w:pPr>
        <w:rPr>
          <w:lang w:val="en-US"/>
        </w:rPr>
      </w:pPr>
    </w:p>
    <w:p w14:paraId="5E368815" w14:textId="77777777" w:rsidR="00B6767E" w:rsidRPr="007609AC" w:rsidRDefault="00B6767E">
      <w:pPr>
        <w:rPr>
          <w:b/>
          <w:lang w:val="en-US"/>
        </w:rPr>
      </w:pPr>
      <w:bookmarkStart w:id="1" w:name="_Hlk90989782"/>
      <w:bookmarkStart w:id="2" w:name="_Hlk90989772"/>
      <w:r w:rsidRPr="007609AC">
        <w:rPr>
          <w:b/>
          <w:lang w:val="en-US"/>
        </w:rPr>
        <w:br w:type="page"/>
      </w:r>
    </w:p>
    <w:p w14:paraId="2E8E51FB" w14:textId="77777777" w:rsidR="00F27774" w:rsidRPr="007609AC" w:rsidRDefault="00F27774" w:rsidP="00F27774">
      <w:pPr>
        <w:rPr>
          <w:lang w:val="en-US"/>
        </w:rPr>
      </w:pPr>
      <w:bookmarkStart w:id="3" w:name="_Hlk90989866"/>
      <w:bookmarkEnd w:id="1"/>
      <w:bookmarkEnd w:id="2"/>
      <w:r w:rsidRPr="007609AC">
        <w:rPr>
          <w:b/>
          <w:lang w:val="en-US"/>
        </w:rPr>
        <w:lastRenderedPageBreak/>
        <w:t xml:space="preserve">Supplementary table 4. </w:t>
      </w:r>
      <w:r w:rsidRPr="007609AC">
        <w:rPr>
          <w:lang w:val="en-US"/>
        </w:rPr>
        <w:t>Effect of multimorbidity on exit from paid employment, stratified by educational level, when compared to no CHC or one CHC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060"/>
        <w:gridCol w:w="2060"/>
        <w:gridCol w:w="2060"/>
      </w:tblGrid>
      <w:tr w:rsidR="007609AC" w:rsidRPr="007609AC" w14:paraId="70FC325D" w14:textId="77777777" w:rsidTr="00841CC5">
        <w:trPr>
          <w:trHeight w:val="258"/>
        </w:trPr>
        <w:tc>
          <w:tcPr>
            <w:tcW w:w="2769" w:type="dxa"/>
            <w:tcBorders>
              <w:top w:val="single" w:sz="4" w:space="0" w:color="auto"/>
            </w:tcBorders>
          </w:tcPr>
          <w:p w14:paraId="24EBDA6F" w14:textId="77777777" w:rsidR="00F27774" w:rsidRPr="007609AC" w:rsidRDefault="00F27774" w:rsidP="00841CC5">
            <w:pPr>
              <w:rPr>
                <w:b/>
                <w:lang w:val="en-US"/>
              </w:rPr>
            </w:pP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07279C69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High education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5A81195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Intermediate education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6BB745C3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Low education</w:t>
            </w:r>
          </w:p>
        </w:tc>
      </w:tr>
      <w:tr w:rsidR="007609AC" w:rsidRPr="007609AC" w14:paraId="07792654" w14:textId="77777777" w:rsidTr="00841CC5">
        <w:trPr>
          <w:trHeight w:val="244"/>
        </w:trPr>
        <w:tc>
          <w:tcPr>
            <w:tcW w:w="2769" w:type="dxa"/>
            <w:tcBorders>
              <w:bottom w:val="single" w:sz="4" w:space="0" w:color="auto"/>
            </w:tcBorders>
          </w:tcPr>
          <w:p w14:paraId="1625029D" w14:textId="77777777" w:rsidR="00F27774" w:rsidRPr="007609AC" w:rsidRDefault="00F27774" w:rsidP="00841CC5">
            <w:pPr>
              <w:rPr>
                <w:b/>
                <w:lang w:val="en-US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4E1F902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0C1A8F81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7200102B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HR (95% CI)</w:t>
            </w:r>
          </w:p>
        </w:tc>
      </w:tr>
      <w:tr w:rsidR="007609AC" w:rsidRPr="007609AC" w14:paraId="5AC4EEAE" w14:textId="77777777" w:rsidTr="00841CC5">
        <w:trPr>
          <w:trHeight w:val="258"/>
        </w:trPr>
        <w:tc>
          <w:tcPr>
            <w:tcW w:w="2769" w:type="dxa"/>
            <w:tcBorders>
              <w:top w:val="single" w:sz="4" w:space="0" w:color="auto"/>
            </w:tcBorders>
          </w:tcPr>
          <w:p w14:paraId="4DC01CC9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No CHC (n=99,741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5E1D34AB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217A624F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6F1A3089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</w:tr>
      <w:tr w:rsidR="007609AC" w:rsidRPr="007609AC" w14:paraId="4529B15D" w14:textId="77777777" w:rsidTr="00841CC5">
        <w:trPr>
          <w:trHeight w:val="244"/>
        </w:trPr>
        <w:tc>
          <w:tcPr>
            <w:tcW w:w="2769" w:type="dxa"/>
          </w:tcPr>
          <w:p w14:paraId="50056D3D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Multimorbidity (n=996)</w:t>
            </w:r>
          </w:p>
        </w:tc>
        <w:tc>
          <w:tcPr>
            <w:tcW w:w="2060" w:type="dxa"/>
          </w:tcPr>
          <w:p w14:paraId="7B3CA9CE" w14:textId="6A51A0FA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2.05 (1.52; 2.78)</w:t>
            </w:r>
          </w:p>
        </w:tc>
        <w:tc>
          <w:tcPr>
            <w:tcW w:w="2060" w:type="dxa"/>
          </w:tcPr>
          <w:p w14:paraId="614B2C36" w14:textId="272B5C69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47 (1.19; 1.81)</w:t>
            </w:r>
          </w:p>
        </w:tc>
        <w:tc>
          <w:tcPr>
            <w:tcW w:w="2060" w:type="dxa"/>
          </w:tcPr>
          <w:p w14:paraId="1BEBEE82" w14:textId="2B887C7E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45 (1.23; 1.72)</w:t>
            </w:r>
          </w:p>
        </w:tc>
      </w:tr>
      <w:tr w:rsidR="007609AC" w:rsidRPr="007609AC" w14:paraId="48449E9D" w14:textId="77777777" w:rsidTr="00841CC5">
        <w:trPr>
          <w:trHeight w:val="258"/>
        </w:trPr>
        <w:tc>
          <w:tcPr>
            <w:tcW w:w="2769" w:type="dxa"/>
          </w:tcPr>
          <w:p w14:paraId="6B862934" w14:textId="77777777" w:rsidR="00F27774" w:rsidRPr="007609AC" w:rsidRDefault="00F27774" w:rsidP="00841CC5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14E7A9BA" w14:textId="77777777" w:rsidR="00F27774" w:rsidRPr="007609AC" w:rsidRDefault="00F27774" w:rsidP="00841CC5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16670589" w14:textId="77777777" w:rsidR="00F27774" w:rsidRPr="007609AC" w:rsidRDefault="00F27774" w:rsidP="00841CC5">
            <w:pPr>
              <w:rPr>
                <w:lang w:val="en-US"/>
              </w:rPr>
            </w:pPr>
          </w:p>
        </w:tc>
        <w:tc>
          <w:tcPr>
            <w:tcW w:w="2060" w:type="dxa"/>
          </w:tcPr>
          <w:p w14:paraId="094C1EC2" w14:textId="77777777" w:rsidR="00F27774" w:rsidRPr="007609AC" w:rsidRDefault="00F27774" w:rsidP="00841CC5">
            <w:pPr>
              <w:rPr>
                <w:lang w:val="en-US"/>
              </w:rPr>
            </w:pPr>
          </w:p>
        </w:tc>
      </w:tr>
      <w:tr w:rsidR="007609AC" w:rsidRPr="007609AC" w14:paraId="2FF3D08D" w14:textId="77777777" w:rsidTr="00841CC5">
        <w:trPr>
          <w:trHeight w:val="244"/>
        </w:trPr>
        <w:tc>
          <w:tcPr>
            <w:tcW w:w="2769" w:type="dxa"/>
          </w:tcPr>
          <w:p w14:paraId="0B85D856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One CHC (n=10,471)</w:t>
            </w:r>
          </w:p>
        </w:tc>
        <w:tc>
          <w:tcPr>
            <w:tcW w:w="2060" w:type="dxa"/>
          </w:tcPr>
          <w:p w14:paraId="28C912EA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</w:tcPr>
          <w:p w14:paraId="44E77346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  <w:tc>
          <w:tcPr>
            <w:tcW w:w="2060" w:type="dxa"/>
          </w:tcPr>
          <w:p w14:paraId="7E3E1D37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0 (ref)</w:t>
            </w:r>
          </w:p>
        </w:tc>
      </w:tr>
      <w:tr w:rsidR="007609AC" w:rsidRPr="007609AC" w14:paraId="73328AD2" w14:textId="77777777" w:rsidTr="00841CC5">
        <w:trPr>
          <w:trHeight w:val="258"/>
        </w:trPr>
        <w:tc>
          <w:tcPr>
            <w:tcW w:w="2769" w:type="dxa"/>
            <w:tcBorders>
              <w:bottom w:val="single" w:sz="4" w:space="0" w:color="auto"/>
            </w:tcBorders>
          </w:tcPr>
          <w:p w14:paraId="37947795" w14:textId="77777777" w:rsidR="00F27774" w:rsidRPr="007609AC" w:rsidRDefault="00F27774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 xml:space="preserve">Multimorbidity (n=996) 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55BC581C" w14:textId="01CCC3E2" w:rsidR="00F27774" w:rsidRPr="007609AC" w:rsidRDefault="00E70B4B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52 (1.12; 2.08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358D00DD" w14:textId="39201F8A" w:rsidR="00F27774" w:rsidRPr="007609AC" w:rsidRDefault="00E70B4B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02 (0.82; 1.26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7D66FE31" w14:textId="0278F587" w:rsidR="00F27774" w:rsidRPr="007609AC" w:rsidRDefault="00E70B4B" w:rsidP="00841CC5">
            <w:pPr>
              <w:rPr>
                <w:lang w:val="en-US"/>
              </w:rPr>
            </w:pPr>
            <w:r w:rsidRPr="007609AC">
              <w:rPr>
                <w:lang w:val="en-US"/>
              </w:rPr>
              <w:t>1.19 (1.00; 1.41)</w:t>
            </w:r>
          </w:p>
        </w:tc>
      </w:tr>
    </w:tbl>
    <w:p w14:paraId="602E82A0" w14:textId="77777777" w:rsidR="00E70B4B" w:rsidRPr="007609AC" w:rsidRDefault="00E70B4B" w:rsidP="00E70B4B">
      <w:pPr>
        <w:rPr>
          <w:lang w:val="en-US"/>
        </w:rPr>
      </w:pPr>
      <w:r w:rsidRPr="007609AC">
        <w:rPr>
          <w:lang w:val="en-US"/>
        </w:rPr>
        <w:t>Notes: HR, hazard ratio; CHC, chronic health condition; MM, multimorbidity. Model is adjusted for age, gender, marital status and educational level, physical activity, smoking, BMI, working hours and type of work</w:t>
      </w:r>
      <w:r w:rsidRPr="007609AC">
        <w:rPr>
          <w:iCs/>
          <w:lang w:val="en-US"/>
        </w:rPr>
        <w:t>.</w:t>
      </w:r>
    </w:p>
    <w:p w14:paraId="48915498" w14:textId="77777777" w:rsidR="00F27774" w:rsidRPr="007609AC" w:rsidRDefault="00F27774" w:rsidP="00F27774">
      <w:pPr>
        <w:rPr>
          <w:lang w:val="en-US"/>
        </w:rPr>
      </w:pPr>
    </w:p>
    <w:bookmarkEnd w:id="3"/>
    <w:p w14:paraId="62CD1971" w14:textId="16CF5F35" w:rsidR="00A13032" w:rsidRPr="00B6767E" w:rsidRDefault="00A13032" w:rsidP="00A13032">
      <w:pPr>
        <w:rPr>
          <w:color w:val="FF0000"/>
          <w:lang w:val="en-US"/>
        </w:rPr>
      </w:pPr>
    </w:p>
    <w:sectPr w:rsidR="00A13032" w:rsidRPr="00B6767E" w:rsidSect="004F160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CE153" w14:textId="77777777" w:rsidR="0088327A" w:rsidRDefault="0088327A" w:rsidP="000450DB">
      <w:pPr>
        <w:spacing w:after="0" w:line="240" w:lineRule="auto"/>
      </w:pPr>
      <w:r>
        <w:separator/>
      </w:r>
    </w:p>
  </w:endnote>
  <w:endnote w:type="continuationSeparator" w:id="0">
    <w:p w14:paraId="1E3DC117" w14:textId="77777777" w:rsidR="0088327A" w:rsidRDefault="0088327A" w:rsidP="00045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1576716"/>
      <w:docPartObj>
        <w:docPartGallery w:val="Page Numbers (Bottom of Page)"/>
        <w:docPartUnique/>
      </w:docPartObj>
    </w:sdtPr>
    <w:sdtEndPr/>
    <w:sdtContent>
      <w:p w14:paraId="0FBF2734" w14:textId="118BD38C" w:rsidR="008476B0" w:rsidRDefault="008476B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81E270" w14:textId="77777777" w:rsidR="008476B0" w:rsidRDefault="008476B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5ED34" w14:textId="77777777" w:rsidR="0088327A" w:rsidRDefault="0088327A" w:rsidP="000450DB">
      <w:pPr>
        <w:spacing w:after="0" w:line="240" w:lineRule="auto"/>
      </w:pPr>
      <w:r>
        <w:separator/>
      </w:r>
    </w:p>
  </w:footnote>
  <w:footnote w:type="continuationSeparator" w:id="0">
    <w:p w14:paraId="11B89970" w14:textId="77777777" w:rsidR="0088327A" w:rsidRDefault="0088327A" w:rsidP="000450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A24A4C"/>
    <w:multiLevelType w:val="hybridMultilevel"/>
    <w:tmpl w:val="E57ED334"/>
    <w:lvl w:ilvl="0" w:tplc="40C2CB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643"/>
    <w:rsid w:val="00001690"/>
    <w:rsid w:val="00014F97"/>
    <w:rsid w:val="0003393D"/>
    <w:rsid w:val="000450DB"/>
    <w:rsid w:val="00077645"/>
    <w:rsid w:val="000B2F8D"/>
    <w:rsid w:val="000B6242"/>
    <w:rsid w:val="000C1D65"/>
    <w:rsid w:val="000C7C92"/>
    <w:rsid w:val="00125AED"/>
    <w:rsid w:val="0014100E"/>
    <w:rsid w:val="00151183"/>
    <w:rsid w:val="0015552A"/>
    <w:rsid w:val="00171020"/>
    <w:rsid w:val="00186A66"/>
    <w:rsid w:val="00191D47"/>
    <w:rsid w:val="001934A0"/>
    <w:rsid w:val="001E2200"/>
    <w:rsid w:val="00205596"/>
    <w:rsid w:val="00221596"/>
    <w:rsid w:val="00291B17"/>
    <w:rsid w:val="002B1D0A"/>
    <w:rsid w:val="00310610"/>
    <w:rsid w:val="00315DE0"/>
    <w:rsid w:val="003421A3"/>
    <w:rsid w:val="003466B4"/>
    <w:rsid w:val="0036509B"/>
    <w:rsid w:val="00374DFD"/>
    <w:rsid w:val="003A3AB4"/>
    <w:rsid w:val="003A54D6"/>
    <w:rsid w:val="003B2F9B"/>
    <w:rsid w:val="003C6CFB"/>
    <w:rsid w:val="003D1039"/>
    <w:rsid w:val="0042325A"/>
    <w:rsid w:val="004466C9"/>
    <w:rsid w:val="00452556"/>
    <w:rsid w:val="004525CA"/>
    <w:rsid w:val="00494BD2"/>
    <w:rsid w:val="004D7F5A"/>
    <w:rsid w:val="004F160A"/>
    <w:rsid w:val="00502F9B"/>
    <w:rsid w:val="00522000"/>
    <w:rsid w:val="00585918"/>
    <w:rsid w:val="005B4573"/>
    <w:rsid w:val="00616D2C"/>
    <w:rsid w:val="0062778D"/>
    <w:rsid w:val="00656100"/>
    <w:rsid w:val="006576D3"/>
    <w:rsid w:val="006614A1"/>
    <w:rsid w:val="006A3C12"/>
    <w:rsid w:val="006B13AE"/>
    <w:rsid w:val="006E0622"/>
    <w:rsid w:val="006F39D3"/>
    <w:rsid w:val="007248AB"/>
    <w:rsid w:val="00727F27"/>
    <w:rsid w:val="00733AD0"/>
    <w:rsid w:val="00745D60"/>
    <w:rsid w:val="007609AC"/>
    <w:rsid w:val="00761936"/>
    <w:rsid w:val="0076511E"/>
    <w:rsid w:val="00773A8E"/>
    <w:rsid w:val="007A3D69"/>
    <w:rsid w:val="007C3A52"/>
    <w:rsid w:val="007D3892"/>
    <w:rsid w:val="007F0BC3"/>
    <w:rsid w:val="00836AD0"/>
    <w:rsid w:val="00847002"/>
    <w:rsid w:val="008476B0"/>
    <w:rsid w:val="0088238B"/>
    <w:rsid w:val="0088327A"/>
    <w:rsid w:val="008B21BC"/>
    <w:rsid w:val="008B7A1F"/>
    <w:rsid w:val="008C51C6"/>
    <w:rsid w:val="009045B4"/>
    <w:rsid w:val="00931564"/>
    <w:rsid w:val="009443F4"/>
    <w:rsid w:val="00947868"/>
    <w:rsid w:val="00957F36"/>
    <w:rsid w:val="0096157C"/>
    <w:rsid w:val="0096413C"/>
    <w:rsid w:val="009753EA"/>
    <w:rsid w:val="0099385F"/>
    <w:rsid w:val="00995B12"/>
    <w:rsid w:val="009A1469"/>
    <w:rsid w:val="009E1D5A"/>
    <w:rsid w:val="009F7C5F"/>
    <w:rsid w:val="00A13032"/>
    <w:rsid w:val="00A23E2D"/>
    <w:rsid w:val="00A83811"/>
    <w:rsid w:val="00A91D68"/>
    <w:rsid w:val="00A96E94"/>
    <w:rsid w:val="00AB23EE"/>
    <w:rsid w:val="00B07C19"/>
    <w:rsid w:val="00B14CF1"/>
    <w:rsid w:val="00B304EB"/>
    <w:rsid w:val="00B3064A"/>
    <w:rsid w:val="00B35F83"/>
    <w:rsid w:val="00B55FDC"/>
    <w:rsid w:val="00B6767E"/>
    <w:rsid w:val="00B75C21"/>
    <w:rsid w:val="00B9376B"/>
    <w:rsid w:val="00BC153B"/>
    <w:rsid w:val="00BC1643"/>
    <w:rsid w:val="00C41BE4"/>
    <w:rsid w:val="00C4263A"/>
    <w:rsid w:val="00C729DE"/>
    <w:rsid w:val="00C7515C"/>
    <w:rsid w:val="00CD7AE7"/>
    <w:rsid w:val="00CF47FA"/>
    <w:rsid w:val="00D0029F"/>
    <w:rsid w:val="00D139D7"/>
    <w:rsid w:val="00D238B0"/>
    <w:rsid w:val="00D87CDA"/>
    <w:rsid w:val="00DA4D35"/>
    <w:rsid w:val="00E22F5A"/>
    <w:rsid w:val="00E41704"/>
    <w:rsid w:val="00E70B4B"/>
    <w:rsid w:val="00E719D6"/>
    <w:rsid w:val="00E90EBF"/>
    <w:rsid w:val="00EC5BB2"/>
    <w:rsid w:val="00EE482E"/>
    <w:rsid w:val="00EF51BC"/>
    <w:rsid w:val="00F27774"/>
    <w:rsid w:val="00F50B88"/>
    <w:rsid w:val="00FA0979"/>
    <w:rsid w:val="00FA4864"/>
    <w:rsid w:val="00FB1FAF"/>
    <w:rsid w:val="00FC4C6E"/>
    <w:rsid w:val="00FC741A"/>
    <w:rsid w:val="00FD4848"/>
    <w:rsid w:val="00FD49B2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3607A"/>
  <w15:chartTrackingRefBased/>
  <w15:docId w15:val="{23A5CCF3-2A53-46A8-A885-BE8A01B6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C1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E61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614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61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61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614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6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614E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B55FDC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045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50DB"/>
  </w:style>
  <w:style w:type="paragraph" w:styleId="Voettekst">
    <w:name w:val="footer"/>
    <w:basedOn w:val="Standaard"/>
    <w:link w:val="VoettekstChar"/>
    <w:uiPriority w:val="99"/>
    <w:unhideWhenUsed/>
    <w:rsid w:val="000450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50DB"/>
  </w:style>
  <w:style w:type="table" w:customStyle="1" w:styleId="ListTable1Light1">
    <w:name w:val="List Table 1 Light1"/>
    <w:basedOn w:val="Standaardtabel"/>
    <w:uiPriority w:val="46"/>
    <w:rsid w:val="00B6767E"/>
    <w:pPr>
      <w:spacing w:after="0" w:line="240" w:lineRule="auto"/>
    </w:pPr>
    <w:rPr>
      <w:sz w:val="24"/>
      <w:szCs w:val="24"/>
      <w:lang w:val="pt-B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nopgemaaktetabel2">
    <w:name w:val="Plain Table 2"/>
    <w:basedOn w:val="Standaardtabel"/>
    <w:uiPriority w:val="42"/>
    <w:rsid w:val="00B676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EC5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CD44A-7034-4082-89F3-B1CE375B3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5</Words>
  <Characters>3443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S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t8288pots</dc:creator>
  <cp:keywords/>
  <dc:description/>
  <cp:lastModifiedBy>Patricia Ots</cp:lastModifiedBy>
  <cp:revision>2</cp:revision>
  <dcterms:created xsi:type="dcterms:W3CDTF">2022-01-10T08:25:00Z</dcterms:created>
  <dcterms:modified xsi:type="dcterms:W3CDTF">2022-01-10T08:25:00Z</dcterms:modified>
</cp:coreProperties>
</file>